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Hlk116997079"/>
      <w:bookmarkEnd w:id="0"/>
      <w:r>
        <w:rPr>
          <w:rFonts w:hint="eastAsia"/>
        </w:rPr>
        <w:drawing>
          <wp:inline distT="0" distB="0" distL="0" distR="0">
            <wp:extent cx="5267325" cy="37242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hint="default" w:ascii="Times New Roman" w:hAnsi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>Additional file 11: Figure S2：</w:t>
      </w:r>
      <w:r>
        <w:rPr>
          <w:rFonts w:hint="default" w:ascii="Times New Roman" w:hAnsi="Times New Roman" w:eastAsia="等线" w:cs="Times New Roman"/>
          <w:bCs/>
          <w:sz w:val="24"/>
          <w:szCs w:val="24"/>
        </w:rPr>
        <w:t>The exon skipping events of genes in tissues were validated by RT-PCR (left panel). The inclusion level of SE events was quantified using ImageJ software (right panel).</w:t>
      </w:r>
    </w:p>
    <w:p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5MzJjNmI0YmM3ZDM1MWI1OTJiNmMzZTRkN2FiMGIifQ=="/>
  </w:docVars>
  <w:rsids>
    <w:rsidRoot w:val="00605698"/>
    <w:rsid w:val="00605698"/>
    <w:rsid w:val="00A412B2"/>
    <w:rsid w:val="288C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</Words>
  <Characters>168</Characters>
  <Lines>1</Lines>
  <Paragraphs>1</Paragraphs>
  <TotalTime>4</TotalTime>
  <ScaleCrop>false</ScaleCrop>
  <LinksUpToDate>false</LinksUpToDate>
  <CharactersWithSpaces>19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6:37:00Z</dcterms:created>
  <dc:creator>谭 宝华</dc:creator>
  <cp:lastModifiedBy>谭宝华</cp:lastModifiedBy>
  <dcterms:modified xsi:type="dcterms:W3CDTF">2022-10-18T07:2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414B85352204FE491FDFCD87C20AED9</vt:lpwstr>
  </property>
</Properties>
</file>